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875565" w:rsidR="000035D5" w:rsidRDefault="000035D5">
                            <w:r>
                              <w:t xml:space="preserve">Reported on page number: </w:t>
                            </w:r>
                            <w:r w:rsidR="00613897">
                              <w:t>The relevant text is included in the clean document,</w:t>
                            </w:r>
                            <w:r w:rsidR="00992747">
                              <w:t xml:space="preserve"> page 5,</w:t>
                            </w:r>
                            <w:r w:rsidR="00613897">
                              <w:t xml:space="preserve"> lines 94 -99. Three ethics boards were approached with </w:t>
                            </w:r>
                            <w:r w:rsidR="00613897">
                              <w:rPr>
                                <w:shd w:val="clear" w:color="auto" w:fill="FFFFFF"/>
                              </w:rPr>
                              <w:t>t</w:t>
                            </w:r>
                            <w:r w:rsidR="00613897" w:rsidRPr="00937D0A">
                              <w:rPr>
                                <w:shd w:val="clear" w:color="auto" w:fill="FFFFFF"/>
                              </w:rPr>
                              <w:t>he institutional review boards (IRBs) at the National Lung Hospital (NLH, Hanoi, Vietnam; reference No: 26/21/CN-HDDD) and the Vietnam Ministry of Health (Hanoi, Vietnam; reference No: 95/CN-HDDD)</w:t>
                            </w:r>
                            <w:r w:rsidR="00613897">
                              <w:rPr>
                                <w:shd w:val="clear" w:color="auto" w:fill="FFFFFF"/>
                              </w:rPr>
                              <w:t xml:space="preserve">. The PATH ethics board made their approval decision contingent on the approval by the NLH IRB.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5875565" w:rsidR="000035D5" w:rsidRDefault="000035D5">
                      <w:r>
                        <w:t xml:space="preserve">Reported on page number: </w:t>
                      </w:r>
                      <w:r w:rsidR="00613897">
                        <w:t>The relevant text is included in the clean document,</w:t>
                      </w:r>
                      <w:r w:rsidR="00992747">
                        <w:t xml:space="preserve"> page 5,</w:t>
                      </w:r>
                      <w:r w:rsidR="00613897">
                        <w:t xml:space="preserve"> lines 94 -99. Three ethics boards were approached with </w:t>
                      </w:r>
                      <w:r w:rsidR="00613897">
                        <w:rPr>
                          <w:shd w:val="clear" w:color="auto" w:fill="FFFFFF"/>
                        </w:rPr>
                        <w:t>t</w:t>
                      </w:r>
                      <w:r w:rsidR="00613897" w:rsidRPr="00937D0A">
                        <w:rPr>
                          <w:shd w:val="clear" w:color="auto" w:fill="FFFFFF"/>
                        </w:rPr>
                        <w:t>he institutional review boards (IRBs) at the National Lung Hospital (NLH, Hanoi, Vietnam; reference No: 26/21/CN-HDDD) and the Vietnam Ministry of Health (Hanoi, Vietnam; reference No: 95/CN-HDDD)</w:t>
                      </w:r>
                      <w:r w:rsidR="00613897">
                        <w:rPr>
                          <w:shd w:val="clear" w:color="auto" w:fill="FFFFFF"/>
                        </w:rPr>
                        <w:t xml:space="preserve">. The PATH ethics board made their approval decision contingent on the approval by the NLH IRB.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F079C55" w14:textId="7904F4FB" w:rsidR="00FB2AF6" w:rsidRDefault="003B23C6"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5B38AC90" wp14:editId="610EB42D">
                <wp:simplePos x="0" y="0"/>
                <wp:positionH relativeFrom="margin">
                  <wp:posOffset>0</wp:posOffset>
                </wp:positionH>
                <wp:positionV relativeFrom="paragraph">
                  <wp:posOffset>524311</wp:posOffset>
                </wp:positionV>
                <wp:extent cx="6838950" cy="1404620"/>
                <wp:effectExtent l="0" t="0" r="19050" b="18415"/>
                <wp:wrapSquare wrapText="bothSides"/>
                <wp:docPr id="6301352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2AEAA68" w14:textId="77777777" w:rsidR="003B23C6" w:rsidRDefault="003B23C6" w:rsidP="003B23C6">
                            <w:r>
                              <w:t>Reported on page number: No deviations were made or observed during the course of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38AC90" id="_x0000_s1027" type="#_x0000_t202" style="position:absolute;margin-left:0;margin-top:41.3pt;width:538.5pt;height:110.6pt;z-index:2516961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" strokecolor="#193a65">
                <v:textbox style="mso-fit-shape-to-text:t">
                  <w:txbxContent>
                    <w:p w14:paraId="72AEAA68" w14:textId="77777777" w:rsidR="003B23C6" w:rsidRDefault="003B23C6" w:rsidP="003B23C6">
                      <w:r>
                        <w:t>Reported on page number: No deviations were made or observed during the course of the study.</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3B1DD2" w:rsidR="000035D5" w:rsidRDefault="000035D5" w:rsidP="000035D5">
                            <w:r>
                              <w:t xml:space="preserve">Reported on page number: </w:t>
                            </w:r>
                            <w:r w:rsidR="00613897">
                              <w:t>No deviations were made or observed</w:t>
                            </w:r>
                            <w:r w:rsidR="00320106">
                              <w:t xml:space="preserve"> during the course of the study</w:t>
                            </w:r>
                            <w:r w:rsidR="00613897">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143B1DD2" w:rsidR="000035D5" w:rsidRDefault="000035D5" w:rsidP="000035D5">
                      <w:r>
                        <w:t xml:space="preserve">Reported on page number: </w:t>
                      </w:r>
                      <w:r w:rsidR="00613897">
                        <w:t>No deviations were made or observed</w:t>
                      </w:r>
                      <w:r w:rsidR="00320106">
                        <w:t xml:space="preserve"> during the course of the study</w:t>
                      </w:r>
                      <w:r w:rsidR="00613897">
                        <w:t>.</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p>
    <w:p w14:paraId="1DE340A5" w14:textId="4E37444F" w:rsidR="00992747" w:rsidRDefault="00FB2AF6" w:rsidP="000035D5">
      <w:pPr>
        <w:spacing w:before="240" w:after="240"/>
      </w:pPr>
      <w:r>
        <w:rPr>
          <w:noProof/>
        </w:rPr>
        <mc:AlternateContent>
          <mc:Choice Requires="wps">
            <w:drawing>
              <wp:anchor distT="45720" distB="45720" distL="114300" distR="114300" simplePos="0" relativeHeight="251694080" behindDoc="0" locked="0" layoutInCell="1" allowOverlap="1" wp14:anchorId="634AB60E" wp14:editId="406408DB">
                <wp:simplePos x="0" y="0"/>
                <wp:positionH relativeFrom="margin">
                  <wp:posOffset>-152</wp:posOffset>
                </wp:positionH>
                <wp:positionV relativeFrom="paragraph">
                  <wp:posOffset>676996</wp:posOffset>
                </wp:positionV>
                <wp:extent cx="6838950" cy="1404620"/>
                <wp:effectExtent l="0" t="0" r="19050" b="18415"/>
                <wp:wrapSquare wrapText="bothSides"/>
                <wp:docPr id="14685418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233AB3F" w14:textId="408AC47C" w:rsidR="00992747" w:rsidRDefault="003B23C6" w:rsidP="00992747">
                            <w:r>
                              <w:t>Yes</w:t>
                            </w:r>
                            <w:r w:rsidR="00FB2AF6">
                              <w:t>,</w:t>
                            </w:r>
                            <w:r>
                              <w:t xml:space="preserve"> we included 13 local collaborators from the study site </w:t>
                            </w:r>
                            <w:r w:rsidR="00FB2AF6">
                              <w:t xml:space="preserve">(9) </w:t>
                            </w:r>
                            <w:r>
                              <w:t xml:space="preserve">and </w:t>
                            </w:r>
                            <w:r w:rsidR="00FB2AF6">
                              <w:t>operational and administrative staff</w:t>
                            </w:r>
                            <w:r>
                              <w:t xml:space="preserve"> of the PATH country program office</w:t>
                            </w:r>
                            <w:r w:rsidR="00FB2AF6">
                              <w:t xml:space="preserve"> (4) who helped support the study</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4AB60E" id="_x0000_s1029" type="#_x0000_t202" style="position:absolute;margin-left:0;margin-top:53.3pt;width:538.5pt;height:110.6pt;z-index:251694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" strokecolor="#193a65">
                <v:textbox style="mso-fit-shape-to-text:t">
                  <w:txbxContent>
                    <w:p w14:paraId="3233AB3F" w14:textId="408AC47C" w:rsidR="00992747" w:rsidRDefault="003B23C6" w:rsidP="00992747">
                      <w:r>
                        <w:t>Yes</w:t>
                      </w:r>
                      <w:r w:rsidR="00FB2AF6">
                        <w:t>,</w:t>
                      </w:r>
                      <w:r>
                        <w:t xml:space="preserve"> we included 13 local collaborators from the study site </w:t>
                      </w:r>
                      <w:r w:rsidR="00FB2AF6">
                        <w:t xml:space="preserve">(9) </w:t>
                      </w:r>
                      <w:r>
                        <w:t xml:space="preserve">and </w:t>
                      </w:r>
                      <w:r w:rsidR="00FB2AF6">
                        <w:t>operational and administrative staff</w:t>
                      </w:r>
                      <w:r>
                        <w:t xml:space="preserve"> of the PATH country program office</w:t>
                      </w:r>
                      <w:r w:rsidR="00FB2AF6">
                        <w:t xml:space="preserve"> (4) who helped support the study</w:t>
                      </w:r>
                      <w:r>
                        <w:t>.</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5985AA5" w:rsidR="000035D5" w:rsidRDefault="003B23C6" w:rsidP="000035D5">
      <w:pPr>
        <w:spacing w:before="240" w:after="240"/>
      </w:pPr>
      <w:r>
        <w:rPr>
          <w:noProof/>
        </w:rPr>
        <mc:AlternateContent>
          <mc:Choice Requires="wps">
            <w:drawing>
              <wp:anchor distT="45720" distB="45720" distL="114300" distR="114300" simplePos="0" relativeHeight="251698176" behindDoc="0" locked="0" layoutInCell="1" allowOverlap="1" wp14:anchorId="6C157B7F" wp14:editId="1E66B85A">
                <wp:simplePos x="0" y="0"/>
                <wp:positionH relativeFrom="margin">
                  <wp:posOffset>20320</wp:posOffset>
                </wp:positionH>
                <wp:positionV relativeFrom="paragraph">
                  <wp:posOffset>1525090</wp:posOffset>
                </wp:positionV>
                <wp:extent cx="6838950" cy="1404620"/>
                <wp:effectExtent l="0" t="0" r="19050" b="18415"/>
                <wp:wrapSquare wrapText="bothSides"/>
                <wp:docPr id="7914031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878B5AF" w14:textId="1296C5EE" w:rsidR="003B23C6" w:rsidRDefault="00644E6C" w:rsidP="003B23C6">
                            <w:r>
                              <w:t>All listed authors meet the criteria</w:t>
                            </w:r>
                            <w:r w:rsidR="003B23C6">
                              <w:t>.</w:t>
                            </w:r>
                            <w:r>
                              <w:t xml:space="preserve"> We did not defer any individuals to the </w:t>
                            </w:r>
                            <w:r w:rsidRPr="00BF3DA5">
                              <w:rPr>
                                <w:lang w:val="en-GB"/>
                              </w:rPr>
                              <w:t>acknowledgements</w:t>
                            </w:r>
                            <w:r>
                              <w:rPr>
                                <w:lang w:val="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C157B7F" id="_x0000_s1030" type="#_x0000_t202" style="position:absolute;margin-left:1.6pt;margin-top:120.1pt;width:538.5pt;height:110.6pt;z-index:25169817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" strokecolor="#193a65">
                <v:textbox style="mso-fit-shape-to-text:t">
                  <w:txbxContent>
                    <w:p w14:paraId="0878B5AF" w14:textId="1296C5EE" w:rsidR="003B23C6" w:rsidRDefault="00644E6C" w:rsidP="003B23C6">
                      <w:r>
                        <w:t>All listed authors meet the criteria</w:t>
                      </w:r>
                      <w:r w:rsidR="003B23C6">
                        <w:t>.</w:t>
                      </w:r>
                      <w:r>
                        <w:t xml:space="preserve"> We did not defer any individuals to the </w:t>
                      </w:r>
                      <w:r w:rsidRPr="00BF3DA5">
                        <w:rPr>
                          <w:lang w:val="en-GB"/>
                        </w:rPr>
                        <w:t>acknowledgements</w:t>
                      </w:r>
                      <w:r>
                        <w:rPr>
                          <w:lang w:val="en-GB"/>
                        </w:rPr>
                        <w:t>.</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0CA0E839"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C2BC48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61FC3FD">
                <wp:simplePos x="0" y="0"/>
                <wp:positionH relativeFrom="margin">
                  <wp:align>right</wp:align>
                </wp:positionH>
                <wp:positionV relativeFrom="paragraph">
                  <wp:posOffset>997585</wp:posOffset>
                </wp:positionV>
                <wp:extent cx="6838950" cy="9347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4871"/>
                        </a:xfrm>
                        <a:prstGeom prst="rect">
                          <a:avLst/>
                        </a:prstGeom>
                        <a:solidFill>
                          <a:srgbClr val="FFFFFF"/>
                        </a:solidFill>
                        <a:ln w="9525">
                          <a:solidFill>
                            <a:srgbClr val="193A65"/>
                          </a:solidFill>
                          <a:miter lim="800000"/>
                          <a:headEnd/>
                          <a:tailEnd/>
                        </a:ln>
                      </wps:spPr>
                      <wps:txbx>
                        <w:txbxContent>
                          <w:p w14:paraId="223CD14A" w14:textId="7C5A2D7E" w:rsidR="000035D5" w:rsidRDefault="00613897" w:rsidP="000035D5">
                            <w:r>
                              <w:t>Our study did not involve community involvement and so informed consent fr</w:t>
                            </w:r>
                            <w:r w:rsidR="00320106">
                              <w:t>o</w:t>
                            </w:r>
                            <w:r>
                              <w:t>m the relevant representatives was not sought. However, each participant was only enrolled into the study once they had read and signed the consent form and were eligible for inclusion based on our criteria.</w:t>
                            </w:r>
                            <w:r w:rsidR="00986810">
                              <w:t xml:space="preserve"> </w:t>
                            </w:r>
                            <w:r w:rsidR="00320106">
                              <w:t xml:space="preserve">For the consent process please see </w:t>
                            </w:r>
                            <w:r w:rsidR="00644E6C">
                              <w:t xml:space="preserve">page 5, </w:t>
                            </w:r>
                            <w:r w:rsidR="00986810">
                              <w:t>lines 98 – 99</w:t>
                            </w:r>
                            <w:r w:rsidR="00992747">
                              <w:t xml:space="preserve"> of the manuscript</w:t>
                            </w:r>
                            <w:r w:rsidR="0098681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1" type="#_x0000_t202" style="position:absolute;margin-left:487.3pt;margin-top:78.55pt;width:538.5pt;height:73.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" strokecolor="#193a65">
                <v:textbox>
                  <w:txbxContent>
                    <w:p w14:paraId="223CD14A" w14:textId="7C5A2D7E" w:rsidR="000035D5" w:rsidRDefault="00613897" w:rsidP="000035D5">
                      <w:r>
                        <w:t>Our study did not involve community involvement and so informed consent fr</w:t>
                      </w:r>
                      <w:r w:rsidR="00320106">
                        <w:t>o</w:t>
                      </w:r>
                      <w:r>
                        <w:t>m the relevant representatives was not sought. However, each participant was only enrolled into the study once they had read and signed the consent form and were eligible for inclusion based on our criteria.</w:t>
                      </w:r>
                      <w:r w:rsidR="00986810">
                        <w:t xml:space="preserve"> </w:t>
                      </w:r>
                      <w:r w:rsidR="00320106">
                        <w:t xml:space="preserve">For the consent process please see </w:t>
                      </w:r>
                      <w:r w:rsidR="00644E6C">
                        <w:t xml:space="preserve">page 5, </w:t>
                      </w:r>
                      <w:r w:rsidR="00986810">
                        <w:t>lines 98 – 99</w:t>
                      </w:r>
                      <w:r w:rsidR="00992747">
                        <w:t xml:space="preserve"> of the manuscript</w:t>
                      </w:r>
                      <w:r w:rsidR="00986810">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22EB137" w14:textId="77777777" w:rsidR="00FB2AF6" w:rsidRDefault="00FB2AF6" w:rsidP="000035D5">
      <w:pPr>
        <w:spacing w:before="240" w:after="240"/>
      </w:pPr>
    </w:p>
    <w:p w14:paraId="33FB7FBA" w14:textId="24BF171D" w:rsidR="00644E6C" w:rsidRDefault="00FB2AF6" w:rsidP="000035D5">
      <w:pPr>
        <w:spacing w:before="240" w:after="240"/>
      </w:pPr>
      <w:r>
        <w:rPr>
          <w:noProof/>
        </w:rPr>
        <mc:AlternateContent>
          <mc:Choice Requires="wps">
            <w:drawing>
              <wp:anchor distT="45720" distB="45720" distL="114300" distR="114300" simplePos="0" relativeHeight="251700224" behindDoc="0" locked="0" layoutInCell="1" allowOverlap="1" wp14:anchorId="27B2360F" wp14:editId="4C2EF84A">
                <wp:simplePos x="0" y="0"/>
                <wp:positionH relativeFrom="margin">
                  <wp:posOffset>0</wp:posOffset>
                </wp:positionH>
                <wp:positionV relativeFrom="paragraph">
                  <wp:posOffset>529580</wp:posOffset>
                </wp:positionV>
                <wp:extent cx="6838950" cy="1371600"/>
                <wp:effectExtent l="0" t="0" r="19050" b="19050"/>
                <wp:wrapTopAndBottom/>
                <wp:docPr id="13921981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71600"/>
                        </a:xfrm>
                        <a:prstGeom prst="rect">
                          <a:avLst/>
                        </a:prstGeom>
                        <a:solidFill>
                          <a:srgbClr val="FFFFFF"/>
                        </a:solidFill>
                        <a:ln w="9525">
                          <a:solidFill>
                            <a:srgbClr val="193A65"/>
                          </a:solidFill>
                          <a:miter lim="800000"/>
                          <a:headEnd/>
                          <a:tailEnd/>
                        </a:ln>
                      </wps:spPr>
                      <wps:txbx>
                        <w:txbxContent>
                          <w:p w14:paraId="525FCC4D" w14:textId="5CEF3BE3" w:rsidR="00644E6C" w:rsidRDefault="00644E6C" w:rsidP="00644E6C">
                            <w:r>
                              <w:t>We worked together with the NLH clinical staff in the drafting of the study protocol in order to gain their insights with patient flow in</w:t>
                            </w:r>
                            <w:r w:rsidR="00FB2AF6">
                              <w:t>to</w:t>
                            </w:r>
                            <w:r>
                              <w:t xml:space="preserve"> their facility and what was the process and protocols that worked best for them</w:t>
                            </w:r>
                            <w:r w:rsidR="00FB2AF6">
                              <w:t>, the hospital staff</w:t>
                            </w:r>
                            <w:r>
                              <w:t xml:space="preserve"> and the pa</w:t>
                            </w:r>
                            <w:r w:rsidR="00AF705C">
                              <w:t>t</w:t>
                            </w:r>
                            <w:r>
                              <w:t>i</w:t>
                            </w:r>
                            <w:r w:rsidR="00AF705C">
                              <w:t>e</w:t>
                            </w:r>
                            <w:r>
                              <w:t>n</w:t>
                            </w:r>
                            <w:r w:rsidR="00AF705C">
                              <w:t>ts</w:t>
                            </w:r>
                            <w:r>
                              <w:t>. Similarly</w:t>
                            </w:r>
                            <w:r w:rsidR="00AF705C">
                              <w:t>,</w:t>
                            </w:r>
                            <w:r>
                              <w:t xml:space="preserve"> with the test methods we relied on their input</w:t>
                            </w:r>
                            <w:r w:rsidR="00FB2AF6">
                              <w:t>s</w:t>
                            </w:r>
                            <w:r>
                              <w:t xml:space="preserve"> as to how they wanted to lead this work</w:t>
                            </w:r>
                            <w:r w:rsidR="00AF705C">
                              <w:t xml:space="preserve"> in their hospital</w:t>
                            </w:r>
                            <w:r>
                              <w:t xml:space="preserve">. The </w:t>
                            </w:r>
                            <w:r w:rsidR="00AF705C">
                              <w:t xml:space="preserve">Hanoi-based </w:t>
                            </w:r>
                            <w:r>
                              <w:t xml:space="preserve">PATH staff worked to liaise with our clinical partners </w:t>
                            </w:r>
                            <w:r w:rsidR="00AF705C">
                              <w:t xml:space="preserve">on preparing the study protocol </w:t>
                            </w:r>
                            <w:r>
                              <w:t xml:space="preserve">and also to </w:t>
                            </w:r>
                            <w:r w:rsidR="00AF705C">
                              <w:t>provide financial</w:t>
                            </w:r>
                            <w:r w:rsidR="00FB2AF6">
                              <w:t xml:space="preserve"> compensation </w:t>
                            </w:r>
                            <w:r w:rsidR="00AF705C">
                              <w:t xml:space="preserve">and other </w:t>
                            </w:r>
                            <w:r w:rsidR="00FB2AF6">
                              <w:t xml:space="preserve">necessary </w:t>
                            </w:r>
                            <w:r w:rsidR="00AF705C">
                              <w:t>resources</w:t>
                            </w:r>
                            <w:r>
                              <w:t xml:space="preserve"> </w:t>
                            </w:r>
                            <w:r w:rsidR="00AF705C">
                              <w:t>as</w:t>
                            </w:r>
                            <w:r>
                              <w:t xml:space="preserve"> needed by our local </w:t>
                            </w:r>
                            <w:r w:rsidR="00FB2AF6">
                              <w:t xml:space="preserve">clinical </w:t>
                            </w:r>
                            <w:r>
                              <w:t>partner. All members help</w:t>
                            </w:r>
                            <w:r w:rsidR="00AF705C">
                              <w:t>ed to</w:t>
                            </w:r>
                            <w:r>
                              <w:t xml:space="preserve"> </w:t>
                            </w:r>
                            <w:r w:rsidR="00AF705C">
                              <w:t xml:space="preserve">prepare </w:t>
                            </w:r>
                            <w:r>
                              <w:t>or review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B2360F" id="_x0000_s1032" type="#_x0000_t202" style="position:absolute;margin-left:0;margin-top:41.7pt;width:538.5pt;height:108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1lY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" strokecolor="#193a65">
                <v:textbox>
                  <w:txbxContent>
                    <w:p w14:paraId="525FCC4D" w14:textId="5CEF3BE3" w:rsidR="00644E6C" w:rsidRDefault="00644E6C" w:rsidP="00644E6C">
                      <w:r>
                        <w:t>We worked together with the NLH clinical staff in the drafting of the study protocol in order to gain their insights with patient flow in</w:t>
                      </w:r>
                      <w:r w:rsidR="00FB2AF6">
                        <w:t>to</w:t>
                      </w:r>
                      <w:r>
                        <w:t xml:space="preserve"> their facility and what was the process and protocols that worked best for them</w:t>
                      </w:r>
                      <w:r w:rsidR="00FB2AF6">
                        <w:t>, the hospital staff</w:t>
                      </w:r>
                      <w:r>
                        <w:t xml:space="preserve"> and the pa</w:t>
                      </w:r>
                      <w:r w:rsidR="00AF705C">
                        <w:t>t</w:t>
                      </w:r>
                      <w:r>
                        <w:t>i</w:t>
                      </w:r>
                      <w:r w:rsidR="00AF705C">
                        <w:t>e</w:t>
                      </w:r>
                      <w:r>
                        <w:t>n</w:t>
                      </w:r>
                      <w:r w:rsidR="00AF705C">
                        <w:t>ts</w:t>
                      </w:r>
                      <w:r>
                        <w:t>. Similarly</w:t>
                      </w:r>
                      <w:r w:rsidR="00AF705C">
                        <w:t>,</w:t>
                      </w:r>
                      <w:r>
                        <w:t xml:space="preserve"> with the test methods we relied on their input</w:t>
                      </w:r>
                      <w:r w:rsidR="00FB2AF6">
                        <w:t>s</w:t>
                      </w:r>
                      <w:r>
                        <w:t xml:space="preserve"> as to how they wanted to lead this work</w:t>
                      </w:r>
                      <w:r w:rsidR="00AF705C">
                        <w:t xml:space="preserve"> in their hospital</w:t>
                      </w:r>
                      <w:r>
                        <w:t xml:space="preserve">. The </w:t>
                      </w:r>
                      <w:r w:rsidR="00AF705C">
                        <w:t xml:space="preserve">Hanoi-based </w:t>
                      </w:r>
                      <w:r>
                        <w:t xml:space="preserve">PATH staff worked to liaise with our clinical partners </w:t>
                      </w:r>
                      <w:r w:rsidR="00AF705C">
                        <w:t xml:space="preserve">on preparing the study protocol </w:t>
                      </w:r>
                      <w:r>
                        <w:t xml:space="preserve">and also to </w:t>
                      </w:r>
                      <w:r w:rsidR="00AF705C">
                        <w:t>provide financial</w:t>
                      </w:r>
                      <w:r w:rsidR="00FB2AF6">
                        <w:t xml:space="preserve"> compensation </w:t>
                      </w:r>
                      <w:r w:rsidR="00AF705C">
                        <w:t xml:space="preserve">and other </w:t>
                      </w:r>
                      <w:r w:rsidR="00FB2AF6">
                        <w:t xml:space="preserve">necessary </w:t>
                      </w:r>
                      <w:r w:rsidR="00AF705C">
                        <w:t>resources</w:t>
                      </w:r>
                      <w:r>
                        <w:t xml:space="preserve"> </w:t>
                      </w:r>
                      <w:r w:rsidR="00AF705C">
                        <w:t>as</w:t>
                      </w:r>
                      <w:r>
                        <w:t xml:space="preserve"> needed by our local </w:t>
                      </w:r>
                      <w:r w:rsidR="00FB2AF6">
                        <w:t xml:space="preserve">clinical </w:t>
                      </w:r>
                      <w:r>
                        <w:t>partner. All members help</w:t>
                      </w:r>
                      <w:r w:rsidR="00AF705C">
                        <w:t>ed to</w:t>
                      </w:r>
                      <w:r>
                        <w:t xml:space="preserve"> </w:t>
                      </w:r>
                      <w:r w:rsidR="00AF705C">
                        <w:t xml:space="preserve">prepare </w:t>
                      </w:r>
                      <w:r>
                        <w:t>or review the manuscript.</w:t>
                      </w:r>
                    </w:p>
                  </w:txbxContent>
                </v:textbox>
                <w10:wrap type="topAndBottom" anchorx="margin"/>
              </v:shape>
            </w:pict>
          </mc:Fallback>
        </mc:AlternateContent>
      </w:r>
      <w:r w:rsidR="000035D5">
        <w:t>How did members of the local community provide input on the aims of the research investigation, its methodology, and its anticipated outcome(s)?</w:t>
      </w:r>
    </w:p>
    <w:p w14:paraId="15BB3AAE" w14:textId="428C8B0C" w:rsidR="00644E6C" w:rsidRDefault="00644E6C" w:rsidP="000035D5">
      <w:pPr>
        <w:spacing w:before="240" w:after="240"/>
      </w:pPr>
    </w:p>
    <w:p w14:paraId="4E65FA24" w14:textId="7A48A463" w:rsidR="000035D5" w:rsidRDefault="0018785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4DC6AF3">
                <wp:simplePos x="0" y="0"/>
                <wp:positionH relativeFrom="margin">
                  <wp:posOffset>-95885</wp:posOffset>
                </wp:positionH>
                <wp:positionV relativeFrom="paragraph">
                  <wp:posOffset>451485</wp:posOffset>
                </wp:positionV>
                <wp:extent cx="6838950" cy="2094865"/>
                <wp:effectExtent l="0" t="0" r="19050" b="196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94865"/>
                        </a:xfrm>
                        <a:prstGeom prst="rect">
                          <a:avLst/>
                        </a:prstGeom>
                        <a:solidFill>
                          <a:srgbClr val="FFFFFF"/>
                        </a:solidFill>
                        <a:ln w="9525">
                          <a:solidFill>
                            <a:srgbClr val="193A65"/>
                          </a:solidFill>
                          <a:miter lim="800000"/>
                          <a:headEnd/>
                          <a:tailEnd/>
                        </a:ln>
                      </wps:spPr>
                      <wps:txbx>
                        <w:txbxContent>
                          <w:p w14:paraId="53B10E27" w14:textId="7A188C59" w:rsidR="000035D5" w:rsidRDefault="00AF705C" w:rsidP="000035D5">
                            <w:r>
                              <w:t xml:space="preserve">We developed an shared </w:t>
                            </w:r>
                            <w:r w:rsidR="0018785A" w:rsidRPr="00AF705C">
                              <w:t xml:space="preserve">Informed Consent Form </w:t>
                            </w:r>
                            <w:r>
                              <w:t xml:space="preserve">protocol that was included in the </w:t>
                            </w:r>
                            <w:r w:rsidR="00FB2AF6">
                              <w:t xml:space="preserve">submission </w:t>
                            </w:r>
                            <w:r>
                              <w:t>package for IRB approval</w:t>
                            </w:r>
                            <w:r w:rsidR="0018785A">
                              <w:t>, the protocol was prepared in English and</w:t>
                            </w:r>
                            <w:r w:rsidR="00FB2AF6">
                              <w:t xml:space="preserve"> also</w:t>
                            </w:r>
                            <w:r w:rsidR="0018785A">
                              <w:t xml:space="preserve"> translated </w:t>
                            </w:r>
                            <w:r w:rsidR="00FB2AF6">
                              <w:t>in</w:t>
                            </w:r>
                            <w:r w:rsidR="0018785A">
                              <w:t>to Vietnamese by a professional translator not associated with the study</w:t>
                            </w:r>
                            <w:r>
                              <w:t xml:space="preserve">. </w:t>
                            </w:r>
                            <w:r w:rsidR="00FB2AF6">
                              <w:t xml:space="preserve">It was also retranslated into English to ensure that it was fully correct. </w:t>
                            </w:r>
                            <w:r>
                              <w:t xml:space="preserve">The consent form was shared with patients who were approached </w:t>
                            </w:r>
                            <w:r w:rsidR="0018785A">
                              <w:t xml:space="preserve">to </w:t>
                            </w:r>
                            <w:r>
                              <w:t xml:space="preserve">enter the study. The document was made available in Vietnamese and a study registered nurse (SRN) was with each individual to answer questions and to be sure they understood the content of the form. The SRN also completed an </w:t>
                            </w:r>
                            <w:r w:rsidRPr="00AF705C">
                              <w:t xml:space="preserve">Informed Consent Form Checklist </w:t>
                            </w:r>
                            <w:r>
                              <w:t xml:space="preserve">to ensure a consistent process </w:t>
                            </w:r>
                            <w:r w:rsidR="008F562E">
                              <w:t>for</w:t>
                            </w:r>
                            <w:r>
                              <w:t xml:space="preserve"> enrollment. If a patient was illiterate then the SRN </w:t>
                            </w:r>
                            <w:r w:rsidR="0018785A">
                              <w:t xml:space="preserve">followed a specific protocol and </w:t>
                            </w:r>
                            <w:r>
                              <w:t xml:space="preserve">read the consent form to </w:t>
                            </w:r>
                            <w:r w:rsidR="0018785A">
                              <w:t xml:space="preserve">both </w:t>
                            </w:r>
                            <w:r>
                              <w:t>the prospective participant</w:t>
                            </w:r>
                            <w:r w:rsidR="0018785A">
                              <w:t xml:space="preserve"> and </w:t>
                            </w:r>
                            <w:r w:rsidR="008F562E">
                              <w:t xml:space="preserve">also </w:t>
                            </w:r>
                            <w:r w:rsidR="0018785A">
                              <w:t>a witness not associated with the study</w:t>
                            </w:r>
                            <w:r w:rsidR="00986810">
                              <w:t>.</w:t>
                            </w:r>
                            <w:r w:rsidR="0018785A">
                              <w:t xml:space="preserve"> If the </w:t>
                            </w:r>
                            <w:r w:rsidR="008F562E">
                              <w:t>patient agreed to consent</w:t>
                            </w:r>
                            <w:r w:rsidR="0018785A">
                              <w:t xml:space="preserve"> then </w:t>
                            </w:r>
                            <w:r w:rsidR="008F562E">
                              <w:t xml:space="preserve">they </w:t>
                            </w:r>
                            <w:r w:rsidR="0018785A">
                              <w:t>ma</w:t>
                            </w:r>
                            <w:r w:rsidR="008F562E">
                              <w:t>k</w:t>
                            </w:r>
                            <w:r w:rsidR="0018785A">
                              <w:t>e their mark on the consent form then the witness also signed to complete the enrollment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3" type="#_x0000_t202" style="position:absolute;margin-left:-7.55pt;margin-top:35.55pt;width:538.5pt;height:164.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" strokecolor="#193a65">
                <v:textbox>
                  <w:txbxContent>
                    <w:p w14:paraId="53B10E27" w14:textId="7A188C59" w:rsidR="000035D5" w:rsidRDefault="00AF705C" w:rsidP="000035D5">
                      <w:r>
                        <w:t xml:space="preserve">We developed an shared </w:t>
                      </w:r>
                      <w:r w:rsidR="0018785A" w:rsidRPr="00AF705C">
                        <w:t xml:space="preserve">Informed Consent Form </w:t>
                      </w:r>
                      <w:r>
                        <w:t xml:space="preserve">protocol that was included in the </w:t>
                      </w:r>
                      <w:r w:rsidR="00FB2AF6">
                        <w:t xml:space="preserve">submission </w:t>
                      </w:r>
                      <w:r>
                        <w:t>package for IRB approval</w:t>
                      </w:r>
                      <w:r w:rsidR="0018785A">
                        <w:t>, the protocol was prepared in English and</w:t>
                      </w:r>
                      <w:r w:rsidR="00FB2AF6">
                        <w:t xml:space="preserve"> also</w:t>
                      </w:r>
                      <w:r w:rsidR="0018785A">
                        <w:t xml:space="preserve"> translated </w:t>
                      </w:r>
                      <w:r w:rsidR="00FB2AF6">
                        <w:t>in</w:t>
                      </w:r>
                      <w:r w:rsidR="0018785A">
                        <w:t>to Vietnamese by a professional translator not associated with the study</w:t>
                      </w:r>
                      <w:r>
                        <w:t xml:space="preserve">. </w:t>
                      </w:r>
                      <w:r w:rsidR="00FB2AF6">
                        <w:t xml:space="preserve">It was also retranslated into English to ensure that it was fully correct. </w:t>
                      </w:r>
                      <w:r>
                        <w:t xml:space="preserve">The consent form was shared with patients who were approached </w:t>
                      </w:r>
                      <w:r w:rsidR="0018785A">
                        <w:t xml:space="preserve">to </w:t>
                      </w:r>
                      <w:r>
                        <w:t xml:space="preserve">enter the study. The document was made available in Vietnamese and a study registered nurse (SRN) was with each individual to answer questions and to be sure they understood the content of the form. The SRN also completed an </w:t>
                      </w:r>
                      <w:r w:rsidRPr="00AF705C">
                        <w:t xml:space="preserve">Informed Consent Form Checklist </w:t>
                      </w:r>
                      <w:r>
                        <w:t xml:space="preserve">to ensure a consistent process </w:t>
                      </w:r>
                      <w:r w:rsidR="008F562E">
                        <w:t>for</w:t>
                      </w:r>
                      <w:r>
                        <w:t xml:space="preserve"> enrollment. If a patient was illiterate then the SRN </w:t>
                      </w:r>
                      <w:r w:rsidR="0018785A">
                        <w:t xml:space="preserve">followed a specific protocol and </w:t>
                      </w:r>
                      <w:r>
                        <w:t xml:space="preserve">read the consent form to </w:t>
                      </w:r>
                      <w:r w:rsidR="0018785A">
                        <w:t xml:space="preserve">both </w:t>
                      </w:r>
                      <w:r>
                        <w:t>the prospective participant</w:t>
                      </w:r>
                      <w:r w:rsidR="0018785A">
                        <w:t xml:space="preserve"> and </w:t>
                      </w:r>
                      <w:r w:rsidR="008F562E">
                        <w:t xml:space="preserve">also </w:t>
                      </w:r>
                      <w:r w:rsidR="0018785A">
                        <w:t>a witness not associated with the study</w:t>
                      </w:r>
                      <w:r w:rsidR="00986810">
                        <w:t>.</w:t>
                      </w:r>
                      <w:r w:rsidR="0018785A">
                        <w:t xml:space="preserve"> If the </w:t>
                      </w:r>
                      <w:r w:rsidR="008F562E">
                        <w:t>patient agreed to consent</w:t>
                      </w:r>
                      <w:r w:rsidR="0018785A">
                        <w:t xml:space="preserve"> then </w:t>
                      </w:r>
                      <w:r w:rsidR="008F562E">
                        <w:t xml:space="preserve">they </w:t>
                      </w:r>
                      <w:r w:rsidR="0018785A">
                        <w:t>ma</w:t>
                      </w:r>
                      <w:r w:rsidR="008F562E">
                        <w:t>k</w:t>
                      </w:r>
                      <w:r w:rsidR="0018785A">
                        <w:t>e their mark on the consent form then the witness also signed to complete the enrollment proces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5357B792" w14:textId="77777777" w:rsidR="00FB2AF6" w:rsidRDefault="00FB2AF6" w:rsidP="000035D5">
      <w:pPr>
        <w:spacing w:before="240" w:after="240"/>
      </w:pPr>
    </w:p>
    <w:p w14:paraId="02C1E365" w14:textId="1B8A8B01" w:rsidR="000035D5" w:rsidRDefault="008F562E" w:rsidP="000035D5">
      <w:pPr>
        <w:spacing w:before="240" w:after="240"/>
      </w:pPr>
      <w:r>
        <w:rPr>
          <w:noProof/>
        </w:rPr>
        <mc:AlternateContent>
          <mc:Choice Requires="wps">
            <w:drawing>
              <wp:anchor distT="45720" distB="45720" distL="114300" distR="114300" simplePos="0" relativeHeight="251702272" behindDoc="0" locked="0" layoutInCell="1" allowOverlap="1" wp14:anchorId="201EDACA" wp14:editId="168B436E">
                <wp:simplePos x="0" y="0"/>
                <wp:positionH relativeFrom="margin">
                  <wp:posOffset>-41293</wp:posOffset>
                </wp:positionH>
                <wp:positionV relativeFrom="paragraph">
                  <wp:posOffset>740230</wp:posOffset>
                </wp:positionV>
                <wp:extent cx="6838950" cy="859790"/>
                <wp:effectExtent l="0" t="0" r="19050" b="16510"/>
                <wp:wrapTopAndBottom/>
                <wp:docPr id="7570058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9790"/>
                        </a:xfrm>
                        <a:prstGeom prst="rect">
                          <a:avLst/>
                        </a:prstGeom>
                        <a:solidFill>
                          <a:srgbClr val="FFFFFF"/>
                        </a:solidFill>
                        <a:ln w="9525">
                          <a:solidFill>
                            <a:srgbClr val="193A65"/>
                          </a:solidFill>
                          <a:miter lim="800000"/>
                          <a:headEnd/>
                          <a:tailEnd/>
                        </a:ln>
                      </wps:spPr>
                      <wps:txbx>
                        <w:txbxContent>
                          <w:p w14:paraId="360BCEB0" w14:textId="0ECC9ED4" w:rsidR="0018785A" w:rsidRDefault="008F562E" w:rsidP="0018785A">
                            <w:r>
                              <w:t>Our goal is that t</w:t>
                            </w:r>
                            <w:r w:rsidR="0018785A">
                              <w:t xml:space="preserve">his research will be made available to the </w:t>
                            </w:r>
                            <w:r w:rsidR="00FB2AF6">
                              <w:t xml:space="preserve">stakeholders in the </w:t>
                            </w:r>
                            <w:r w:rsidR="0018785A">
                              <w:t xml:space="preserve">community as an </w:t>
                            </w:r>
                            <w:r w:rsidR="00744E8B">
                              <w:t xml:space="preserve">open access </w:t>
                            </w:r>
                            <w:r w:rsidR="0018785A">
                              <w:t>online publication</w:t>
                            </w:r>
                            <w:r>
                              <w:t xml:space="preserve">. </w:t>
                            </w:r>
                            <w:r w:rsidR="0018785A">
                              <w:t xml:space="preserve">PATH have </w:t>
                            </w:r>
                            <w:r>
                              <w:t>placed</w:t>
                            </w:r>
                            <w:r w:rsidR="0018785A">
                              <w:t xml:space="preserve"> no data </w:t>
                            </w:r>
                            <w:r>
                              <w:t xml:space="preserve">access </w:t>
                            </w:r>
                            <w:r w:rsidR="0018785A">
                              <w:t xml:space="preserve">restrictions should the NLH </w:t>
                            </w:r>
                            <w:r w:rsidR="0028172C">
                              <w:t xml:space="preserve">or </w:t>
                            </w:r>
                            <w:r w:rsidR="00FB2AF6">
                              <w:t>o</w:t>
                            </w:r>
                            <w:r w:rsidR="0028172C">
                              <w:t xml:space="preserve">ther </w:t>
                            </w:r>
                            <w:r w:rsidR="00FB2AF6">
                              <w:t xml:space="preserve">partners </w:t>
                            </w:r>
                            <w:r w:rsidR="0018785A">
                              <w:t>want to use the data in our study for their own purposes.</w:t>
                            </w:r>
                            <w:r w:rsidR="00FB2AF6">
                              <w:t xml:space="preserve"> We did try to present our collective work in a poster </w:t>
                            </w:r>
                            <w:r w:rsidR="00744E8B">
                              <w:t xml:space="preserve">abstract </w:t>
                            </w:r>
                            <w:r w:rsidR="00FB2AF6">
                              <w:t xml:space="preserve">for the Union </w:t>
                            </w:r>
                            <w:r w:rsidR="00744E8B">
                              <w:t xml:space="preserve">of the Lung </w:t>
                            </w:r>
                            <w:r w:rsidR="00FB2AF6">
                              <w:t>meeting but this was decl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1EDACA" id="_x0000_s1034" type="#_x0000_t202" style="position:absolute;margin-left:-3.25pt;margin-top:58.3pt;width:538.5pt;height:67.7pt;z-index:2517022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" strokecolor="#193a65">
                <v:textbox>
                  <w:txbxContent>
                    <w:p w14:paraId="360BCEB0" w14:textId="0ECC9ED4" w:rsidR="0018785A" w:rsidRDefault="008F562E" w:rsidP="0018785A">
                      <w:r>
                        <w:t>Our goal is that t</w:t>
                      </w:r>
                      <w:r w:rsidR="0018785A">
                        <w:t xml:space="preserve">his research will be made available to the </w:t>
                      </w:r>
                      <w:r w:rsidR="00FB2AF6">
                        <w:t xml:space="preserve">stakeholders in the </w:t>
                      </w:r>
                      <w:r w:rsidR="0018785A">
                        <w:t xml:space="preserve">community as an </w:t>
                      </w:r>
                      <w:r w:rsidR="00744E8B">
                        <w:t xml:space="preserve">open access </w:t>
                      </w:r>
                      <w:r w:rsidR="0018785A">
                        <w:t>online publication</w:t>
                      </w:r>
                      <w:r>
                        <w:t xml:space="preserve">. </w:t>
                      </w:r>
                      <w:r w:rsidR="0018785A">
                        <w:t xml:space="preserve">PATH have </w:t>
                      </w:r>
                      <w:r>
                        <w:t>placed</w:t>
                      </w:r>
                      <w:r w:rsidR="0018785A">
                        <w:t xml:space="preserve"> no data </w:t>
                      </w:r>
                      <w:r>
                        <w:t xml:space="preserve">access </w:t>
                      </w:r>
                      <w:r w:rsidR="0018785A">
                        <w:t xml:space="preserve">restrictions should the NLH </w:t>
                      </w:r>
                      <w:r w:rsidR="0028172C">
                        <w:t xml:space="preserve">or </w:t>
                      </w:r>
                      <w:r w:rsidR="00FB2AF6">
                        <w:t>o</w:t>
                      </w:r>
                      <w:r w:rsidR="0028172C">
                        <w:t xml:space="preserve">ther </w:t>
                      </w:r>
                      <w:r w:rsidR="00FB2AF6">
                        <w:t xml:space="preserve">partners </w:t>
                      </w:r>
                      <w:r w:rsidR="0018785A">
                        <w:t>want to use the data in our study for their own purposes.</w:t>
                      </w:r>
                      <w:r w:rsidR="00FB2AF6">
                        <w:t xml:space="preserve"> We did try to present our collective work in a poster </w:t>
                      </w:r>
                      <w:r w:rsidR="00744E8B">
                        <w:t xml:space="preserve">abstract </w:t>
                      </w:r>
                      <w:r w:rsidR="00FB2AF6">
                        <w:t xml:space="preserve">for the Union </w:t>
                      </w:r>
                      <w:r w:rsidR="00744E8B">
                        <w:t xml:space="preserve">of the Lung </w:t>
                      </w:r>
                      <w:r w:rsidR="00FB2AF6">
                        <w:t>meeting but this was declined.</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72BA2F9" w14:textId="0972FE18" w:rsidR="00FB2AF6" w:rsidRPr="00FB2AF6" w:rsidRDefault="00FB2AF6" w:rsidP="000035D5">
      <w:pPr>
        <w:spacing w:before="240" w:after="240"/>
      </w:pPr>
    </w:p>
    <w:p w14:paraId="633D3D21" w14:textId="5EFBEE4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B33B637">
                <wp:simplePos x="0" y="0"/>
                <wp:positionH relativeFrom="margin">
                  <wp:align>right</wp:align>
                </wp:positionH>
                <wp:positionV relativeFrom="paragraph">
                  <wp:posOffset>1080135</wp:posOffset>
                </wp:positionV>
                <wp:extent cx="6838950" cy="286385"/>
                <wp:effectExtent l="0" t="0" r="19050" b="1841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603"/>
                        </a:xfrm>
                        <a:prstGeom prst="rect">
                          <a:avLst/>
                        </a:prstGeom>
                        <a:solidFill>
                          <a:srgbClr val="FFFFFF"/>
                        </a:solidFill>
                        <a:ln w="9525">
                          <a:solidFill>
                            <a:srgbClr val="193A65"/>
                          </a:solidFill>
                          <a:miter lim="800000"/>
                          <a:headEnd/>
                          <a:tailEnd/>
                        </a:ln>
                      </wps:spPr>
                      <wps:txbx>
                        <w:txbxContent>
                          <w:p w14:paraId="02348124" w14:textId="5DF41504" w:rsidR="000035D5" w:rsidRDefault="00986810" w:rsidP="000035D5">
                            <w:r>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5" type="#_x0000_t202" style="position:absolute;margin-left:487.3pt;margin-top:85.05pt;width:538.5pt;height:22.5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" strokecolor="#193a65">
                <v:textbox>
                  <w:txbxContent>
                    <w:p w14:paraId="02348124" w14:textId="5DF41504" w:rsidR="000035D5" w:rsidRDefault="00986810" w:rsidP="000035D5">
                      <w:r>
                        <w:t>Not applicable to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sidRPr="00320106">
        <w:rPr>
          <w:noProof/>
        </w:rPr>
        <mc:AlternateContent>
          <mc:Choice Requires="wps">
            <w:drawing>
              <wp:anchor distT="45720" distB="45720" distL="114300" distR="114300" simplePos="0" relativeHeight="251685888" behindDoc="0" locked="0" layoutInCell="1" allowOverlap="1" wp14:anchorId="514DF57D" wp14:editId="1BF69DF7">
                <wp:simplePos x="0" y="0"/>
                <wp:positionH relativeFrom="margin">
                  <wp:align>right</wp:align>
                </wp:positionH>
                <wp:positionV relativeFrom="paragraph">
                  <wp:posOffset>679450</wp:posOffset>
                </wp:positionV>
                <wp:extent cx="6838950" cy="1084580"/>
                <wp:effectExtent l="0" t="0" r="19050" b="2032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4997"/>
                        </a:xfrm>
                        <a:prstGeom prst="rect">
                          <a:avLst/>
                        </a:prstGeom>
                        <a:solidFill>
                          <a:srgbClr val="FFFFFF"/>
                        </a:solidFill>
                        <a:ln w="9525">
                          <a:solidFill>
                            <a:srgbClr val="193A65"/>
                          </a:solidFill>
                          <a:miter lim="800000"/>
                          <a:headEnd/>
                          <a:tailEnd/>
                        </a:ln>
                      </wps:spPr>
                      <wps:txbx>
                        <w:txbxContent>
                          <w:p w14:paraId="7E9D1D64" w14:textId="2334C6E2" w:rsidR="000035D5" w:rsidRPr="000805EF" w:rsidRDefault="00577E59" w:rsidP="000805EF">
                            <w:pPr>
                              <w:rPr>
                                <w:rFonts w:cstheme="minorHAnsi"/>
                              </w:rPr>
                            </w:pPr>
                            <w:r w:rsidRPr="000805EF">
                              <w:rPr>
                                <w:rFonts w:cstheme="minorHAnsi"/>
                              </w:rPr>
                              <w:t xml:space="preserve">Urine samples were shipped in </w:t>
                            </w:r>
                            <w:r w:rsidR="004915BD">
                              <w:rPr>
                                <w:rFonts w:cstheme="minorHAnsi"/>
                              </w:rPr>
                              <w:t>two</w:t>
                            </w:r>
                            <w:r w:rsidR="004915BD" w:rsidRPr="000805EF">
                              <w:rPr>
                                <w:rFonts w:cstheme="minorHAnsi"/>
                              </w:rPr>
                              <w:t xml:space="preserve"> </w:t>
                            </w:r>
                            <w:r w:rsidRPr="000805EF">
                              <w:rPr>
                                <w:rFonts w:cstheme="minorHAnsi"/>
                              </w:rPr>
                              <w:t>batch</w:t>
                            </w:r>
                            <w:r w:rsidR="004915BD">
                              <w:rPr>
                                <w:rFonts w:cstheme="minorHAnsi"/>
                              </w:rPr>
                              <w:t>es</w:t>
                            </w:r>
                            <w:r w:rsidRPr="000805EF">
                              <w:rPr>
                                <w:rFonts w:cstheme="minorHAnsi"/>
                              </w:rPr>
                              <w:t xml:space="preserve"> from the NLH in Hanoi to the PATH laboratory in Seattle</w:t>
                            </w:r>
                            <w:r w:rsidR="00905E86">
                              <w:rPr>
                                <w:rFonts w:cstheme="minorHAnsi"/>
                              </w:rPr>
                              <w:t xml:space="preserve">; </w:t>
                            </w:r>
                            <w:r>
                              <w:rPr>
                                <w:rFonts w:cstheme="minorHAnsi"/>
                              </w:rPr>
                              <w:t>o</w:t>
                            </w:r>
                            <w:r w:rsidRPr="000805EF">
                              <w:rPr>
                                <w:rFonts w:cstheme="minorHAnsi"/>
                              </w:rPr>
                              <w:t>n</w:t>
                            </w:r>
                            <w:r w:rsidR="00917341">
                              <w:rPr>
                                <w:rFonts w:cstheme="minorHAnsi"/>
                              </w:rPr>
                              <w:t xml:space="preserve"> 04/26/22 and</w:t>
                            </w:r>
                            <w:r w:rsidRPr="000805EF">
                              <w:rPr>
                                <w:rFonts w:cstheme="minorHAnsi"/>
                              </w:rPr>
                              <w:t xml:space="preserve"> </w:t>
                            </w:r>
                            <w:r w:rsidR="00320106">
                              <w:rPr>
                                <w:rFonts w:cstheme="minorHAnsi"/>
                              </w:rPr>
                              <w:t>0</w:t>
                            </w:r>
                            <w:r>
                              <w:rPr>
                                <w:rFonts w:cstheme="minorHAnsi"/>
                              </w:rPr>
                              <w:t>7/</w:t>
                            </w:r>
                            <w:r w:rsidR="00320106">
                              <w:rPr>
                                <w:rFonts w:cstheme="minorHAnsi"/>
                              </w:rPr>
                              <w:t>0</w:t>
                            </w:r>
                            <w:r>
                              <w:rPr>
                                <w:rFonts w:cstheme="minorHAnsi"/>
                              </w:rPr>
                              <w:t>5/</w:t>
                            </w:r>
                            <w:r w:rsidRPr="000805EF">
                              <w:rPr>
                                <w:rFonts w:cstheme="minorHAnsi"/>
                              </w:rPr>
                              <w:t xml:space="preserve">2022. </w:t>
                            </w:r>
                            <w:r w:rsidR="000805EF" w:rsidRPr="000805EF">
                              <w:rPr>
                                <w:rFonts w:cstheme="minorHAnsi"/>
                              </w:rPr>
                              <w:t>The export permit (No: L/KDYTQT) was approved by the Hanoi Department of Health</w:t>
                            </w:r>
                            <w:r w:rsidR="000805EF">
                              <w:rPr>
                                <w:rFonts w:cstheme="minorHAnsi"/>
                              </w:rPr>
                              <w:t xml:space="preserve"> (</w:t>
                            </w:r>
                            <w:r w:rsidR="00320106">
                              <w:rPr>
                                <w:rFonts w:cstheme="minorHAnsi"/>
                              </w:rPr>
                              <w:t>0</w:t>
                            </w:r>
                            <w:r w:rsidR="000805EF">
                              <w:rPr>
                                <w:rFonts w:cstheme="minorHAnsi"/>
                              </w:rPr>
                              <w:t>3/21/2022)</w:t>
                            </w:r>
                            <w:r w:rsidR="000805EF" w:rsidRPr="000805EF">
                              <w:rPr>
                                <w:rFonts w:cstheme="minorHAnsi"/>
                              </w:rPr>
                              <w:t xml:space="preserve">. </w:t>
                            </w:r>
                            <w:r w:rsidRPr="000805EF">
                              <w:rPr>
                                <w:rFonts w:cstheme="minorHAnsi"/>
                              </w:rPr>
                              <w:t>PATH also received an import permit from the US CDC using the following import PHS Permit No. 202201018</w:t>
                            </w:r>
                            <w:r>
                              <w:rPr>
                                <w:rFonts w:cstheme="minorHAnsi"/>
                              </w:rPr>
                              <w:t xml:space="preserve"> </w:t>
                            </w:r>
                            <w:r w:rsidRPr="000805EF">
                              <w:rPr>
                                <w:rFonts w:cstheme="minorHAnsi"/>
                              </w:rPr>
                              <w:t>-0181A, Issue date 01/20/2022, Expiration Date 01/20/202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6" type="#_x0000_t202" style="position:absolute;margin-left:487.3pt;margin-top:53.5pt;width:538.5pt;height:85.4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" strokecolor="#193a65">
                <v:textbox>
                  <w:txbxContent>
                    <w:p w14:paraId="7E9D1D64" w14:textId="2334C6E2" w:rsidR="000035D5" w:rsidRPr="000805EF" w:rsidRDefault="00577E59" w:rsidP="000805EF">
                      <w:pPr>
                        <w:rPr>
                          <w:rFonts w:cstheme="minorHAnsi"/>
                        </w:rPr>
                      </w:pPr>
                      <w:r w:rsidRPr="000805EF">
                        <w:rPr>
                          <w:rFonts w:cstheme="minorHAnsi"/>
                        </w:rPr>
                        <w:t xml:space="preserve">Urine samples were shipped in </w:t>
                      </w:r>
                      <w:r w:rsidR="004915BD">
                        <w:rPr>
                          <w:rFonts w:cstheme="minorHAnsi"/>
                        </w:rPr>
                        <w:t>two</w:t>
                      </w:r>
                      <w:r w:rsidR="004915BD" w:rsidRPr="000805EF">
                        <w:rPr>
                          <w:rFonts w:cstheme="minorHAnsi"/>
                        </w:rPr>
                        <w:t xml:space="preserve"> </w:t>
                      </w:r>
                      <w:r w:rsidRPr="000805EF">
                        <w:rPr>
                          <w:rFonts w:cstheme="minorHAnsi"/>
                        </w:rPr>
                        <w:t>batch</w:t>
                      </w:r>
                      <w:r w:rsidR="004915BD">
                        <w:rPr>
                          <w:rFonts w:cstheme="minorHAnsi"/>
                        </w:rPr>
                        <w:t>es</w:t>
                      </w:r>
                      <w:r w:rsidRPr="000805EF">
                        <w:rPr>
                          <w:rFonts w:cstheme="minorHAnsi"/>
                        </w:rPr>
                        <w:t xml:space="preserve"> from the NLH in Hanoi to the PATH laboratory in Seattle</w:t>
                      </w:r>
                      <w:r w:rsidR="00905E86">
                        <w:rPr>
                          <w:rFonts w:cstheme="minorHAnsi"/>
                        </w:rPr>
                        <w:t xml:space="preserve">; </w:t>
                      </w:r>
                      <w:r>
                        <w:rPr>
                          <w:rFonts w:cstheme="minorHAnsi"/>
                        </w:rPr>
                        <w:t>o</w:t>
                      </w:r>
                      <w:r w:rsidRPr="000805EF">
                        <w:rPr>
                          <w:rFonts w:cstheme="minorHAnsi"/>
                        </w:rPr>
                        <w:t>n</w:t>
                      </w:r>
                      <w:r w:rsidR="00917341">
                        <w:rPr>
                          <w:rFonts w:cstheme="minorHAnsi"/>
                        </w:rPr>
                        <w:t xml:space="preserve"> 04/26/22 and</w:t>
                      </w:r>
                      <w:r w:rsidRPr="000805EF">
                        <w:rPr>
                          <w:rFonts w:cstheme="minorHAnsi"/>
                        </w:rPr>
                        <w:t xml:space="preserve"> </w:t>
                      </w:r>
                      <w:r w:rsidR="00320106">
                        <w:rPr>
                          <w:rFonts w:cstheme="minorHAnsi"/>
                        </w:rPr>
                        <w:t>0</w:t>
                      </w:r>
                      <w:r>
                        <w:rPr>
                          <w:rFonts w:cstheme="minorHAnsi"/>
                        </w:rPr>
                        <w:t>7/</w:t>
                      </w:r>
                      <w:r w:rsidR="00320106">
                        <w:rPr>
                          <w:rFonts w:cstheme="minorHAnsi"/>
                        </w:rPr>
                        <w:t>0</w:t>
                      </w:r>
                      <w:r>
                        <w:rPr>
                          <w:rFonts w:cstheme="minorHAnsi"/>
                        </w:rPr>
                        <w:t>5/</w:t>
                      </w:r>
                      <w:r w:rsidRPr="000805EF">
                        <w:rPr>
                          <w:rFonts w:cstheme="minorHAnsi"/>
                        </w:rPr>
                        <w:t xml:space="preserve">2022. </w:t>
                      </w:r>
                      <w:r w:rsidR="000805EF" w:rsidRPr="000805EF">
                        <w:rPr>
                          <w:rFonts w:cstheme="minorHAnsi"/>
                        </w:rPr>
                        <w:t>The export permit (No: L/KDYTQT) was approved by the Hanoi Department of Health</w:t>
                      </w:r>
                      <w:r w:rsidR="000805EF">
                        <w:rPr>
                          <w:rFonts w:cstheme="minorHAnsi"/>
                        </w:rPr>
                        <w:t xml:space="preserve"> (</w:t>
                      </w:r>
                      <w:r w:rsidR="00320106">
                        <w:rPr>
                          <w:rFonts w:cstheme="minorHAnsi"/>
                        </w:rPr>
                        <w:t>0</w:t>
                      </w:r>
                      <w:r w:rsidR="000805EF">
                        <w:rPr>
                          <w:rFonts w:cstheme="minorHAnsi"/>
                        </w:rPr>
                        <w:t>3/21/2022)</w:t>
                      </w:r>
                      <w:r w:rsidR="000805EF" w:rsidRPr="000805EF">
                        <w:rPr>
                          <w:rFonts w:cstheme="minorHAnsi"/>
                        </w:rPr>
                        <w:t xml:space="preserve">. </w:t>
                      </w:r>
                      <w:r w:rsidRPr="000805EF">
                        <w:rPr>
                          <w:rFonts w:cstheme="minorHAnsi"/>
                        </w:rPr>
                        <w:t>PATH also received an import permit from the US CDC using the following import PHS Permit No. 202201018</w:t>
                      </w:r>
                      <w:r>
                        <w:rPr>
                          <w:rFonts w:cstheme="minorHAnsi"/>
                        </w:rPr>
                        <w:t xml:space="preserve"> </w:t>
                      </w:r>
                      <w:r w:rsidRPr="000805EF">
                        <w:rPr>
                          <w:rFonts w:cstheme="minorHAnsi"/>
                        </w:rPr>
                        <w:t>-0181A, Issue date 01/20/2022, Expiration Date 01/20/2023.</w:t>
                      </w:r>
                    </w:p>
                  </w:txbxContent>
                </v:textbox>
                <w10:wrap type="topAndBottom" anchorx="margin"/>
              </v:shape>
            </w:pict>
          </mc:Fallback>
        </mc:AlternateContent>
      </w:r>
      <w:r w:rsidRPr="00320106">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87C1C12">
                <wp:simplePos x="0" y="0"/>
                <wp:positionH relativeFrom="margin">
                  <wp:align>right</wp:align>
                </wp:positionH>
                <wp:positionV relativeFrom="paragraph">
                  <wp:posOffset>679450</wp:posOffset>
                </wp:positionV>
                <wp:extent cx="6838950" cy="354330"/>
                <wp:effectExtent l="0" t="0" r="19050" b="2667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4842"/>
                        </a:xfrm>
                        <a:prstGeom prst="rect">
                          <a:avLst/>
                        </a:prstGeom>
                        <a:solidFill>
                          <a:srgbClr val="FFFFFF"/>
                        </a:solidFill>
                        <a:ln w="9525">
                          <a:solidFill>
                            <a:srgbClr val="193A65"/>
                          </a:solidFill>
                          <a:miter lim="800000"/>
                          <a:headEnd/>
                          <a:tailEnd/>
                        </a:ln>
                      </wps:spPr>
                      <wps:txbx>
                        <w:txbxContent>
                          <w:p w14:paraId="34BB3CFA" w14:textId="362D94FB" w:rsidR="000035D5" w:rsidRDefault="00986810" w:rsidP="000035D5">
                            <w:r>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7" type="#_x0000_t202" style="position:absolute;margin-left:487.3pt;margin-top:53.5pt;width:538.5pt;height:27.9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" strokecolor="#193a65">
                <v:textbox>
                  <w:txbxContent>
                    <w:p w14:paraId="34BB3CFA" w14:textId="362D94FB" w:rsidR="000035D5" w:rsidRDefault="00986810" w:rsidP="000035D5">
                      <w:r>
                        <w:t>Not applicable to this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D2B191C">
                <wp:simplePos x="0" y="0"/>
                <wp:positionH relativeFrom="margin">
                  <wp:align>right</wp:align>
                </wp:positionH>
                <wp:positionV relativeFrom="paragraph">
                  <wp:posOffset>846455</wp:posOffset>
                </wp:positionV>
                <wp:extent cx="6838950" cy="320675"/>
                <wp:effectExtent l="0" t="0" r="19050" b="222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0723"/>
                        </a:xfrm>
                        <a:prstGeom prst="rect">
                          <a:avLst/>
                        </a:prstGeom>
                        <a:solidFill>
                          <a:srgbClr val="FFFFFF"/>
                        </a:solidFill>
                        <a:ln w="9525">
                          <a:solidFill>
                            <a:srgbClr val="193A65"/>
                          </a:solidFill>
                          <a:miter lim="800000"/>
                          <a:headEnd/>
                          <a:tailEnd/>
                        </a:ln>
                      </wps:spPr>
                      <wps:txbx>
                        <w:txbxContent>
                          <w:p w14:paraId="75D923C4" w14:textId="606D3EE4" w:rsidR="000035D5" w:rsidRDefault="00986810" w:rsidP="000035D5">
                            <w:r>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8" type="#_x0000_t202" style="position:absolute;margin-left:487.3pt;margin-top:66.65pt;width:538.5pt;height:25.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" strokecolor="#193a65">
                <v:textbox>
                  <w:txbxContent>
                    <w:p w14:paraId="75D923C4" w14:textId="606D3EE4" w:rsidR="000035D5" w:rsidRDefault="00986810" w:rsidP="000035D5">
                      <w:r>
                        <w:t>Not applicable to this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E992F1F">
                <wp:simplePos x="0" y="0"/>
                <wp:positionH relativeFrom="margin">
                  <wp:align>right</wp:align>
                </wp:positionH>
                <wp:positionV relativeFrom="paragraph">
                  <wp:posOffset>541020</wp:posOffset>
                </wp:positionV>
                <wp:extent cx="6838950" cy="361315"/>
                <wp:effectExtent l="0" t="0" r="19050" b="1968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1666"/>
                        </a:xfrm>
                        <a:prstGeom prst="rect">
                          <a:avLst/>
                        </a:prstGeom>
                        <a:solidFill>
                          <a:srgbClr val="FFFFFF"/>
                        </a:solidFill>
                        <a:ln w="9525">
                          <a:solidFill>
                            <a:srgbClr val="193A65"/>
                          </a:solidFill>
                          <a:miter lim="800000"/>
                          <a:headEnd/>
                          <a:tailEnd/>
                        </a:ln>
                      </wps:spPr>
                      <wps:txbx>
                        <w:txbxContent>
                          <w:p w14:paraId="6CB35C38" w14:textId="65589DFF" w:rsidR="000035D5" w:rsidRDefault="00986810" w:rsidP="000035D5">
                            <w:r>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9" type="#_x0000_t202" style="position:absolute;margin-left:487.3pt;margin-top:42.6pt;width:538.5pt;height:28.4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" strokecolor="#193a65">
                <v:textbox>
                  <w:txbxContent>
                    <w:p w14:paraId="6CB35C38" w14:textId="65589DFF" w:rsidR="000035D5" w:rsidRDefault="00986810" w:rsidP="000035D5">
                      <w:r>
                        <w:t>Not applicable to this study.</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sectPr w:rsidR="000035D5" w:rsidSect="000F3B0E">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0482F" w14:textId="77777777" w:rsidR="000F3B0E" w:rsidRDefault="000F3B0E" w:rsidP="00F57A3B">
      <w:r>
        <w:separator/>
      </w:r>
    </w:p>
  </w:endnote>
  <w:endnote w:type="continuationSeparator" w:id="0">
    <w:p w14:paraId="3F1BFC69" w14:textId="77777777" w:rsidR="000F3B0E" w:rsidRDefault="000F3B0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2E718" w14:textId="77777777" w:rsidR="000F3B0E" w:rsidRDefault="000F3B0E" w:rsidP="00F57A3B">
      <w:r>
        <w:separator/>
      </w:r>
    </w:p>
  </w:footnote>
  <w:footnote w:type="continuationSeparator" w:id="0">
    <w:p w14:paraId="63327252" w14:textId="77777777" w:rsidR="000F3B0E" w:rsidRDefault="000F3B0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05EF"/>
    <w:rsid w:val="000F365D"/>
    <w:rsid w:val="000F3B0E"/>
    <w:rsid w:val="00116E71"/>
    <w:rsid w:val="0018785A"/>
    <w:rsid w:val="0028172C"/>
    <w:rsid w:val="002F360C"/>
    <w:rsid w:val="00320106"/>
    <w:rsid w:val="00335779"/>
    <w:rsid w:val="003B23C6"/>
    <w:rsid w:val="004915BD"/>
    <w:rsid w:val="004A7A57"/>
    <w:rsid w:val="004C71C4"/>
    <w:rsid w:val="00515BC0"/>
    <w:rsid w:val="00541C18"/>
    <w:rsid w:val="00577E59"/>
    <w:rsid w:val="00580384"/>
    <w:rsid w:val="00603433"/>
    <w:rsid w:val="00613897"/>
    <w:rsid w:val="00644E6C"/>
    <w:rsid w:val="0069423E"/>
    <w:rsid w:val="006F5F45"/>
    <w:rsid w:val="00744E8B"/>
    <w:rsid w:val="00831ADE"/>
    <w:rsid w:val="00841F25"/>
    <w:rsid w:val="00897EF3"/>
    <w:rsid w:val="008F562E"/>
    <w:rsid w:val="00905E86"/>
    <w:rsid w:val="00917341"/>
    <w:rsid w:val="009364D9"/>
    <w:rsid w:val="00986810"/>
    <w:rsid w:val="00992747"/>
    <w:rsid w:val="00A0620B"/>
    <w:rsid w:val="00A43F5B"/>
    <w:rsid w:val="00A961CD"/>
    <w:rsid w:val="00AD410C"/>
    <w:rsid w:val="00AF705C"/>
    <w:rsid w:val="00BD19EC"/>
    <w:rsid w:val="00E004E6"/>
    <w:rsid w:val="00E976A3"/>
    <w:rsid w:val="00F07F1F"/>
    <w:rsid w:val="00F57A3B"/>
    <w:rsid w:val="00F64ACF"/>
    <w:rsid w:val="00F80CD0"/>
    <w:rsid w:val="00FA2582"/>
    <w:rsid w:val="00FB2AF6"/>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8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320106"/>
    <w:rPr>
      <w:sz w:val="16"/>
      <w:szCs w:val="16"/>
    </w:rPr>
  </w:style>
  <w:style w:type="paragraph" w:styleId="CommentText">
    <w:name w:val="annotation text"/>
    <w:basedOn w:val="Normal"/>
    <w:link w:val="CommentTextChar"/>
    <w:uiPriority w:val="99"/>
    <w:unhideWhenUsed/>
    <w:rsid w:val="00320106"/>
    <w:rPr>
      <w:sz w:val="20"/>
      <w:szCs w:val="20"/>
    </w:rPr>
  </w:style>
  <w:style w:type="character" w:customStyle="1" w:styleId="CommentTextChar">
    <w:name w:val="Comment Text Char"/>
    <w:basedOn w:val="DefaultParagraphFont"/>
    <w:link w:val="CommentText"/>
    <w:uiPriority w:val="99"/>
    <w:rsid w:val="00320106"/>
    <w:rPr>
      <w:sz w:val="20"/>
      <w:szCs w:val="20"/>
    </w:rPr>
  </w:style>
  <w:style w:type="paragraph" w:styleId="CommentSubject">
    <w:name w:val="annotation subject"/>
    <w:basedOn w:val="CommentText"/>
    <w:next w:val="CommentText"/>
    <w:link w:val="CommentSubjectChar"/>
    <w:uiPriority w:val="99"/>
    <w:semiHidden/>
    <w:unhideWhenUsed/>
    <w:rsid w:val="00320106"/>
    <w:rPr>
      <w:b/>
      <w:bCs/>
    </w:rPr>
  </w:style>
  <w:style w:type="character" w:customStyle="1" w:styleId="CommentSubjectChar">
    <w:name w:val="Comment Subject Char"/>
    <w:basedOn w:val="CommentTextChar"/>
    <w:link w:val="CommentSubject"/>
    <w:uiPriority w:val="99"/>
    <w:semiHidden/>
    <w:rsid w:val="003201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Boyle</cp:lastModifiedBy>
  <cp:revision>2</cp:revision>
  <dcterms:created xsi:type="dcterms:W3CDTF">2024-03-01T19:22:00Z</dcterms:created>
  <dcterms:modified xsi:type="dcterms:W3CDTF">2024-03-01T19:22:00Z</dcterms:modified>
</cp:coreProperties>
</file>